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/>
      </w:pPr>
      <w:r>
        <w:rPr>
          <w:lang w:val="en-US"/>
        </w:rPr>
        <w:t>Additional file 2 – Comparison of the proteins identified in the present study with</w:t>
      </w:r>
      <w:r>
        <w:rPr/>
        <w:t xml:space="preserve"> the proteins identified by other neutrophil proteome studies.</w:t>
      </w:r>
    </w:p>
    <w:tbl>
      <w:tblPr>
        <w:tblW w:w="15057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00"/>
        <w:gridCol w:w="5192"/>
        <w:gridCol w:w="1210"/>
        <w:gridCol w:w="1191"/>
        <w:gridCol w:w="1326"/>
        <w:gridCol w:w="1326"/>
        <w:gridCol w:w="1326"/>
        <w:gridCol w:w="1326"/>
      </w:tblGrid>
      <w:tr>
        <w:trPr>
          <w:trHeight w:val="57" w:hRule="atLeast"/>
        </w:trPr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protein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ess number</w:t>
            </w:r>
          </w:p>
        </w:tc>
        <w:tc>
          <w:tcPr>
            <w:tcW w:w="51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oteins identified in the present study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  <w:lang w:val="nb-NO"/>
              </w:rPr>
            </w:pPr>
            <w:r>
              <w:rPr>
                <w:b/>
                <w:sz w:val="18"/>
                <w:szCs w:val="18"/>
                <w:lang w:val="nb-NO"/>
              </w:rPr>
              <w:t xml:space="preserve">Piubelli et al </w:t>
            </w:r>
            <w:r>
              <w:rPr>
                <w:b/>
                <w:sz w:val="18"/>
                <w:szCs w:val="18"/>
              </w:rPr>
              <w:t>[23]</w:t>
            </w:r>
          </w:p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extract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minadze et al [17]</w:t>
            </w:r>
          </w:p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nul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tro et al [21</w:t>
            </w:r>
          </w:p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extrat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Jethwaney et al [19]</w:t>
            </w:r>
          </w:p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cretory vesicles and plasma membran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riarte et al [20]</w:t>
            </w:r>
          </w:p>
          <w:p>
            <w:pPr>
              <w:pStyle w:val="Normal"/>
              <w:spacing w:lineRule="atLeast" w:line="16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Secretory vesicles and plasma membranes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u et al  [18]</w:t>
            </w:r>
          </w:p>
          <w:p>
            <w:pPr>
              <w:pStyle w:val="Normal"/>
              <w:spacing w:lineRule="atLeast" w:line="16"/>
              <w:jc w:val="center"/>
              <w:rPr>
                <w:b/>
                <w:b/>
                <w:spacing w:val="-4"/>
                <w:sz w:val="18"/>
                <w:szCs w:val="18"/>
              </w:rPr>
            </w:pPr>
            <w:r>
              <w:rPr>
                <w:b/>
                <w:spacing w:val="-4"/>
                <w:sz w:val="18"/>
                <w:szCs w:val="18"/>
              </w:rPr>
              <w:t>Cytoskeleton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126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3-3 protein zeta/delt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79271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kDa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7933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27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714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kDa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952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gluconate dehydrogenase, decarboxylatin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369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 ceramid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2584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ic leucine-rich nuclear phosphoprotein 32 family member 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143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, cytoplasmic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144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, cytoplasmic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515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related protein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>
                <w:sz w:val="18"/>
                <w:szCs w:val="18"/>
              </w:rPr>
              <w:t>IPI0000516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n-related protein 2/3  complex subunit 1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516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n-related protein 2/3 complex subunit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516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n-related protein 2/3 complex subunit 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55481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  <w:lang w:val="en-US"/>
              </w:rPr>
              <w:t>Actin-related protein 2/3 complex subunit 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55023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n-related protein 2/3 complex subunit 5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0728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n-related protein 2/3 complex subunit 5, Isoform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809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related protein 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>
                <w:sz w:val="18"/>
                <w:szCs w:val="18"/>
              </w:rPr>
              <w:t>IPI0021869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ine phosphoribosyltransfer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200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sylhomocystein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21590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enylate kinase isoenzyme 2, mitochondrial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683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osuccinate synthetase isozyme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>
                <w:sz w:val="18"/>
                <w:szCs w:val="18"/>
              </w:rPr>
              <w:t>IPI0000827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yl cyclase-associated protein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3113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ocyte plasma membrane-associated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624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-ribosyl cyclase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591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-ribosylation factor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887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  <w:lang w:val="en-US"/>
              </w:rPr>
              <w:t>ADP-ribosylation factor-like protein 8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243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027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55317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pha-1-antitrypsin, 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350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actinin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380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Alpha-actinin-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6524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enolase, Isoform alpha-enol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64221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peptidase 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122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peptidase 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891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1432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1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409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980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122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79319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IV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245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VI isoform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253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acterial protein FALL-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0169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optosis-associated speck-like protein containing a CA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29156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ginase-1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820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, 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51438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Associated transcript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4049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subunit alpha, 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0347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 subunit beta, 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129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citrate synth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82784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Bactericidal permeability-increasing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85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hexosaminidase alpha cha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0501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lcineurin-like phosphoesterase domain-containing protein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3256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-binding protein 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7524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Calmodul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25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ponin-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059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reticul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878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ping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41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cinoembryonic antigen-related cell adhesion molecule 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397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  <w:lang w:val="en-US"/>
              </w:rPr>
              <w:t>Carcinoembryonic antigen-related cell adhesion molecule 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993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cinoembryonic antigen-related cell adhesion molecule, Isoform 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6543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806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 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599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63 antige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767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DNA FLJ25678 fis, clone TST04067, highly similar to PURINE NUCLEOSIDE 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419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aurin-beta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214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-3-like protein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089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Chloride intracellular channel protein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201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filin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013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in-1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86750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in-1C_i3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3232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atin-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864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b-245 heavy cha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>
                <w:sz w:val="18"/>
                <w:szCs w:val="18"/>
              </w:rPr>
              <w:t>IPI0029386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dopachrome decarboxyl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591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lipoyl dehydrogenase, 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591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NA-(apurinic or apyrimidinic site) ly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6018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-hand domain-containing  protein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9648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1-alpha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304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1-delt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8629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968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ythrocyte band 7 integral membrane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596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  <w:lang w:val="en-US"/>
              </w:rPr>
              <w:t>F-actin-capping protein subunit alpha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618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-actin-capping protein subunit alpha-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779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ty acid-binding protein, epiderm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669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mitin family homolog 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73849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Ferritin light cha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255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olin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0259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amin A, alpha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87381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K506-binding protein 1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6543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bisphosphate aldolase 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1826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Fructose-bisphosphate aldolase 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6543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ectin-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6512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phai2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2631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lsolin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64677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lsolin, Isoform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84809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gelsolin-like capping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600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ucose-6-phosphate 1-dehydrogenase, Isoform Lon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49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-6-phosphate isomer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391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inyl-peptide cyclotransfer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902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redoxin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686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reductase, Isoform 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975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 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070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ynthet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975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transferase omega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>
                <w:sz w:val="18"/>
                <w:szCs w:val="18"/>
              </w:rPr>
              <w:t>IPI0021901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78331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gen phosphorylase, liver form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706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lgi-associated plant pathogenesis-related protein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452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calc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>
                <w:sz w:val="18"/>
                <w:szCs w:val="18"/>
              </w:rPr>
              <w:t>IPI0029092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anine nucleotide-binding protein alpha-13 subuni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626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anine nucleotide-binding protein G(I)/G(S)/G(T) subunit beta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64173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toglob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0386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  <w:lang w:val="en-US"/>
              </w:rPr>
              <w:t>Heat shock cognate 71 kDa protein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0379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e-binding protein 2, Isoform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65475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globin subunit bet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75959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terogeneous nuclear ribonucleoproteins C1/C2, Isoform 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5936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  <w:lang w:val="en-US"/>
              </w:rPr>
              <w:t>histone family, member Y isoform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393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2B type 2-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5347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3164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84753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PA1B;HSPA1A Heat shock 70 kDa protein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336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HSPA5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849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xanthine-guanine phosphoribosyltransfer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163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in subunit beta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798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 alpha-M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179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 beta-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>
                <w:sz w:val="18"/>
                <w:szCs w:val="18"/>
              </w:rPr>
              <w:t>IPI0003162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llular adhesion molecule 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0519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leukin enhancer-binding factor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0004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leukin-1 receptor antagonist protein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30408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  <w:lang w:val="en-US"/>
              </w:rPr>
              <w:t>Isochorismatase domain-containing protein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2722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ocitrate dehydrogenase [NADP] cytoplasmi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1110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ocitrate dehydrogenase [NADP], 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886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ransferr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241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Leucine-rich alpha-2-glyco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21907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ukotriene A-4 hydrolase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21796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-lactate dehydrogenase A chain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921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-lactate dehydrogenase B cha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298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somal alpha-mannosid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903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zyme 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327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phage migration inhibitory f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34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phage-capping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100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cytoplasmi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100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, 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014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tase-glucoamylase,intestin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50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 metalloproteinase-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78799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MHC class I antigen (Fragment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87281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es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40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oblast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316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yeloid cell nuclear differentiation antige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3655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operoxidase, Isoform H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724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operoxidase, Isoform H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3516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yosin light polypeptide 6, Non-muscle isoform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950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sin-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652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acetylglucosamine kin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210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acetylglucosamine-6-sulfat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84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 collagenase (MMP8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1433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trophil cytosol factor 4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954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 gelatinase-associated lipocal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2198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castrin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88016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otinate phosphoribosyltransferase, Isoform 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1249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otinate phosphoribosyltransferase, Isoform 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54946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 protein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944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ecretory ribonucle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626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side diphosphate kinase 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1958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yl-prolyl cis-trans isomerase 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64630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ylprolyl isomerase 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491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-5, Isoform 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2030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-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6938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kinase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047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tin-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654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telet-activating factor acetylhydrolase IB subunit bet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669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ilin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733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hibit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192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subunit alpha type-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2417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asome subunit alpha type-7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0078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asome subunit beta type-8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078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asome subunit beta type-9, Isoform LMP2.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525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isulfide-isomerase A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29957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isulfide-isomerase A6, Isoform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2923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Protein kinase C delta typ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3231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100-A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46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100-A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704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</w:rPr>
              <w:t>Protein S100-A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46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100-A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752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100-P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64531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/>
            </w:pPr>
            <w:r>
              <w:rPr>
                <w:sz w:val="18"/>
                <w:szCs w:val="18"/>
                <w:lang w:val="en-US"/>
              </w:rPr>
              <w:t>Protein tyrosine phosphatase, receptor type, C isoform 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621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omycin-sensitive aminopeptid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967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deoxyribose-phosphate aldol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00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neutrophil cytosol factor 1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625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ospholipase B-like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040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uncharacterized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7918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yruvate kinase isozymes M1/M2, Isoform M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3146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b GDP dissociation inhibitor bet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934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 GTPase-activating-like protein IQGAP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638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 protein Rab-27A, Isoform Lon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027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C3 botulinum toxin substrate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651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-related protein Rab-1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043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protein Rab-11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192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-related protein Rab-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896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protein Rab-1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3116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protein Rab-2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437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-related protein Rab-3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3280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protein Rab-3D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633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protein Rab-5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634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protein Rab-7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848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protein Rab-8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514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s-related protein Rap-1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032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eptor-type tyrosine-protein phosphatase et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698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381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DP-dissociation inhibitor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381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DP-dissociation inhibitor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056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TPase-activating protein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734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ho-related GTP-binding protein Rho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55006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nuclease inhibi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41489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bonuclease T2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863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phorin II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651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e-5-phosphate isomer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744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B1 Leukocyte elastase inhibi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030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B1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220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B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531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3 domain-binding glutamic acid-rich-like 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78806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Arachidonate 5-lipoxygen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390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lute carrier family 2, facilitated glucose transporter member 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776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-70 protein, mitochondrial precurs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231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 [Mn],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5668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Synaptic vesicle membrane protein VAT-1 homolo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8994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lin-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629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491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-dependent peroxide reductase, mitochondri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9285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midine phosphoryl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41329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rsin-1A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74469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ldol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7823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orming protein Rho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550363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gelin-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64392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ketolas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78880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ketolase variant (Fragment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876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46502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iosephosphate isomerase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45140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iosephosphate isomerase, Isoform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21952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ipeptidyl-peptidase 1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014581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opomyosin alpha-1 chain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16676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alpha-1C cha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550917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infilin-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3949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conjugating enzyme  E2 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64507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biquitin-like modifier-activating enzyme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453476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 ENSP0000034823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16670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F0404 protein C11orf5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0781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uolar ATP synthase subunit B, brain isoform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30872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non-inflammatory molecule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301058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odilator-stimulated phosphoprotei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PI0029117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nculin, Isoform 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024145</w:t>
            </w:r>
          </w:p>
        </w:tc>
        <w:tc>
          <w:tcPr>
            <w:tcW w:w="5192" w:type="dxa"/>
            <w:tcBorders/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oltage-dependent anion-selective channel protein 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  <w:tr>
        <w:trPr>
          <w:trHeight w:val="57" w:hRule="atLeast"/>
        </w:trPr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00216256</w:t>
            </w:r>
          </w:p>
        </w:tc>
        <w:tc>
          <w:tcPr>
            <w:tcW w:w="5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D repeat-containing protein 1, Isoform 2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765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EPGPAD+Arial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Arial" w:hAnsi="Arial" w:cs="Arial"/>
      <w:b/>
      <w:sz w:val="20"/>
      <w:szCs w:val="20"/>
      <w:lang w:val="en-A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ontepargpadro">
    <w:name w:val="Fonte parág. padrão"/>
    <w:qFormat/>
    <w:rPr/>
  </w:style>
  <w:style w:type="character" w:styleId="Ttulo2CharCharChar">
    <w:name w:val="Título 2 Char Char Char"/>
    <w:basedOn w:val="Fontepargpadro"/>
    <w:qFormat/>
    <w:rPr>
      <w:rFonts w:ascii="Arial" w:hAnsi="Arial" w:cs="Arial"/>
      <w:b/>
      <w:bCs/>
      <w:i/>
      <w:iCs/>
      <w:sz w:val="28"/>
      <w:szCs w:val="28"/>
      <w:lang w:val="pt-BR" w:bidi="ar-SA"/>
    </w:rPr>
  </w:style>
  <w:style w:type="character" w:styleId="Ttulo3CharCharChar">
    <w:name w:val="Título 3 Char Char Char"/>
    <w:basedOn w:val="Fontepargpadro"/>
    <w:qFormat/>
    <w:rPr>
      <w:rFonts w:ascii="Arial" w:hAnsi="Arial" w:cs="Arial"/>
      <w:b/>
      <w:bCs/>
      <w:sz w:val="26"/>
      <w:szCs w:val="26"/>
      <w:lang w:val="pt-BR" w:bidi="ar-SA"/>
    </w:rPr>
  </w:style>
  <w:style w:type="character" w:styleId="PageNumber">
    <w:name w:val="Page Number"/>
    <w:basedOn w:val="Fontepargpadro"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CharCharCharCharCharChar">
    <w:name w:val=" Char Char Char Char Char Char"/>
    <w:basedOn w:val="Fontepargpadro"/>
    <w:qFormat/>
    <w:rPr>
      <w:rFonts w:ascii="Arial" w:hAnsi="Arial" w:cs="Arial"/>
      <w:b/>
      <w:caps/>
      <w:sz w:val="24"/>
      <w:szCs w:val="24"/>
      <w:lang w:val="pt-BR" w:eastAsia="en-US" w:bidi="ar-SA"/>
    </w:rPr>
  </w:style>
  <w:style w:type="character" w:styleId="CharCharChar">
    <w:name w:val=" Char Char Char"/>
    <w:basedOn w:val="Fontepargpadro"/>
    <w:qFormat/>
    <w:rPr>
      <w:rFonts w:ascii="Tahoma" w:hAnsi="Tahoma" w:cs="Tahoma"/>
      <w:sz w:val="16"/>
      <w:szCs w:val="16"/>
      <w:lang w:val="pt-BR" w:bidi="ar-SA"/>
    </w:rPr>
  </w:style>
  <w:style w:type="character" w:styleId="Popupclick">
    <w:name w:val="popupclick"/>
    <w:basedOn w:val="Fontepargpadro"/>
    <w:qFormat/>
    <w:rPr>
      <w:sz w:val="18"/>
      <w:szCs w:val="18"/>
    </w:rPr>
  </w:style>
  <w:style w:type="character" w:styleId="Journalname">
    <w:name w:val="journalname"/>
    <w:basedOn w:val="Fontepargpadro"/>
    <w:qFormat/>
    <w:rPr/>
  </w:style>
  <w:style w:type="character" w:styleId="Ti2">
    <w:name w:val="ti2"/>
    <w:basedOn w:val="Fontepargpadr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Arial" w:hAnsi="Arial" w:cs="Arial"/>
      <w:b/>
      <w:caps/>
      <w:lang w:val="en-US" w:eastAsia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2">
    <w:name w:val="Estilo2"/>
    <w:basedOn w:val="Normal"/>
    <w:qFormat/>
    <w:pPr>
      <w:jc w:val="center"/>
    </w:pPr>
    <w:rPr>
      <w:rFonts w:ascii="Arial" w:hAnsi="Arial" w:eastAsia="Times New Roman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9"/>
        <w:tab w:val="left" w:pos="240" w:leader="none"/>
        <w:tab w:val="right" w:pos="9072" w:leader="underscore"/>
      </w:tabs>
      <w:spacing w:before="0" w:after="120"/>
      <w:ind w:right="284" w:hanging="0"/>
      <w:jc w:val="both"/>
    </w:pPr>
    <w:rPr>
      <w:b/>
      <w:bCs/>
      <w:iCs/>
      <w:szCs w:val="28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EPGPAD+Arial;Arial" w:hAnsi="EPGPAD+Arial;Arial" w:eastAsia="SimSun;宋体" w:cs="EPGPAD+Arial;Arial"/>
      <w:color w:val="000000"/>
      <w:sz w:val="24"/>
      <w:szCs w:val="24"/>
      <w:lang w:val="pt-BR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Saudao">
    <w:name w:val="Saudação"/>
    <w:basedOn w:val="Normal"/>
    <w:next w:val="Normal"/>
    <w:qFormat/>
    <w:pPr/>
    <w:rPr/>
  </w:style>
  <w:style w:type="paragraph" w:styleId="Contents3">
    <w:name w:val="TOC 3"/>
    <w:basedOn w:val="Normal"/>
    <w:next w:val="Normal"/>
    <w:pPr>
      <w:tabs>
        <w:tab w:val="clear" w:pos="709"/>
        <w:tab w:val="left" w:pos="1200" w:leader="none"/>
        <w:tab w:val="right" w:pos="9062" w:leader="underscore"/>
      </w:tabs>
      <w:spacing w:lineRule="auto" w:line="360" w:before="0" w:after="120"/>
      <w:ind w:left="1200" w:right="340" w:hanging="720"/>
      <w:jc w:val="both"/>
    </w:pPr>
    <w:rPr>
      <w:lang w:val="en-US" w:eastAsia="en-US"/>
    </w:rPr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Contents2">
    <w:name w:val="TOC 2"/>
    <w:basedOn w:val="Normal"/>
    <w:next w:val="Normal"/>
    <w:pPr>
      <w:tabs>
        <w:tab w:val="clear" w:pos="709"/>
        <w:tab w:val="left" w:pos="720" w:leader="none"/>
        <w:tab w:val="right" w:pos="9062" w:leader="dot"/>
      </w:tabs>
      <w:spacing w:lineRule="auto" w:line="360" w:before="0" w:after="120"/>
      <w:ind w:left="728" w:right="340" w:hanging="488"/>
      <w:jc w:val="both"/>
    </w:pPr>
    <w:rPr>
      <w:bCs/>
      <w:sz w:val="22"/>
      <w:szCs w:val="26"/>
      <w:lang w:val="en-US" w:eastAsia="en-US"/>
    </w:rPr>
  </w:style>
  <w:style w:type="paragraph" w:styleId="Contents4">
    <w:name w:val="TOC 4"/>
    <w:basedOn w:val="Normal"/>
    <w:next w:val="Normal"/>
    <w:pPr>
      <w:tabs>
        <w:tab w:val="clear" w:pos="709"/>
        <w:tab w:val="left" w:pos="1320" w:leader="none"/>
        <w:tab w:val="right" w:pos="9062" w:leader="underscore"/>
      </w:tabs>
      <w:ind w:left="720" w:hanging="240"/>
    </w:pPr>
    <w:rPr>
      <w:sz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</w:rPr>
  </w:style>
  <w:style w:type="paragraph" w:styleId="Header">
    <w:name w:val="Header"/>
    <w:basedOn w:val="Normal"/>
    <w:pPr>
      <w:tabs>
        <w:tab w:val="clear" w:pos="709"/>
        <w:tab w:val="center" w:pos="4419" w:leader="none"/>
        <w:tab w:val="right" w:pos="8838" w:leader="none"/>
      </w:tabs>
    </w:pPr>
    <w:rPr>
      <w:rFonts w:eastAsia="SimSun;宋体"/>
      <w:lang w:eastAsia="zh-CN"/>
    </w:rPr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Style11">
    <w:name w:val="Style1"/>
    <w:basedOn w:val="Heading5"/>
    <w:next w:val="Heading1"/>
    <w:qFormat/>
    <w:pPr>
      <w:keepNext w:val="true"/>
      <w:numPr>
        <w:ilvl w:val="0"/>
        <w:numId w:val="0"/>
      </w:numPr>
      <w:spacing w:lineRule="auto" w:line="480" w:before="0" w:after="0"/>
      <w:jc w:val="both"/>
      <w:outlineLvl w:val="9"/>
    </w:pPr>
    <w:rPr>
      <w:bCs w:val="false"/>
      <w:i w:val="false"/>
      <w:iCs w:val="false"/>
      <w:caps/>
      <w:sz w:val="24"/>
      <w:szCs w:val="20"/>
      <w:lang w:val="en-US" w:eastAsia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Title1">
    <w:name w:val="title1"/>
    <w:basedOn w:val="Normal"/>
    <w:qFormat/>
    <w:pPr>
      <w:spacing w:before="280" w:after="0"/>
      <w:ind w:left="825" w:hanging="0"/>
    </w:pPr>
    <w:rPr>
      <w:rFonts w:eastAsia="SimSun;宋体"/>
      <w:sz w:val="22"/>
      <w:szCs w:val="22"/>
      <w:lang w:eastAsia="zh-C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eastAsia="SimSun;宋体"/>
      <w:sz w:val="22"/>
      <w:szCs w:val="22"/>
      <w:lang w:eastAsia="zh-CN"/>
    </w:rPr>
  </w:style>
  <w:style w:type="paragraph" w:styleId="Ttulo24">
    <w:name w:val="Título 24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pacing w:before="240" w:after="240"/>
      <w:outlineLvl w:val="2"/>
    </w:pPr>
    <w:rPr>
      <w:rFonts w:ascii="Arial" w:hAnsi="Arial" w:eastAsia="SimSun;宋体" w:cs="Arial"/>
      <w:b/>
      <w:bCs/>
      <w:sz w:val="23"/>
      <w:szCs w:val="23"/>
      <w:lang w:eastAsia="zh-CN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SimSun;宋体"/>
      <w:sz w:val="18"/>
      <w:szCs w:val="18"/>
      <w:lang w:eastAsia="zh-CN"/>
    </w:rPr>
  </w:style>
  <w:style w:type="paragraph" w:styleId="Legenda">
    <w:name w:val="Legenda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Estruturadodocumento">
    <w:name w:val="Estrutur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>
      <w:sz w:val="18"/>
      <w:szCs w:val="21"/>
    </w:rPr>
  </w:style>
  <w:style w:type="paragraph" w:styleId="Index2">
    <w:name w:val="Index 2"/>
    <w:basedOn w:val="Normal"/>
    <w:next w:val="Normal"/>
    <w:pPr>
      <w:ind w:left="480" w:hanging="240"/>
    </w:pPr>
    <w:rPr>
      <w:sz w:val="18"/>
      <w:szCs w:val="21"/>
    </w:rPr>
  </w:style>
  <w:style w:type="paragraph" w:styleId="Index3">
    <w:name w:val="Index 3"/>
    <w:basedOn w:val="Normal"/>
    <w:next w:val="Normal"/>
    <w:pPr>
      <w:ind w:left="720" w:hanging="240"/>
    </w:pPr>
    <w:rPr>
      <w:sz w:val="18"/>
      <w:szCs w:val="21"/>
    </w:rPr>
  </w:style>
  <w:style w:type="paragraph" w:styleId="Remissivo4">
    <w:name w:val="Remissivo 4"/>
    <w:basedOn w:val="Normal"/>
    <w:next w:val="Normal"/>
    <w:qFormat/>
    <w:pPr>
      <w:ind w:left="960" w:hanging="240"/>
    </w:pPr>
    <w:rPr>
      <w:sz w:val="18"/>
      <w:szCs w:val="21"/>
    </w:rPr>
  </w:style>
  <w:style w:type="paragraph" w:styleId="Remissivo5">
    <w:name w:val="Remissivo 5"/>
    <w:basedOn w:val="Normal"/>
    <w:next w:val="Normal"/>
    <w:qFormat/>
    <w:pPr>
      <w:ind w:left="1200" w:hanging="240"/>
    </w:pPr>
    <w:rPr>
      <w:sz w:val="18"/>
      <w:szCs w:val="21"/>
    </w:rPr>
  </w:style>
  <w:style w:type="paragraph" w:styleId="Remissivo6">
    <w:name w:val="Remissivo 6"/>
    <w:basedOn w:val="Normal"/>
    <w:next w:val="Normal"/>
    <w:qFormat/>
    <w:pPr>
      <w:ind w:left="1440" w:hanging="240"/>
    </w:pPr>
    <w:rPr>
      <w:sz w:val="18"/>
      <w:szCs w:val="21"/>
    </w:rPr>
  </w:style>
  <w:style w:type="paragraph" w:styleId="Remissivo7">
    <w:name w:val="Remissivo 7"/>
    <w:basedOn w:val="Normal"/>
    <w:next w:val="Normal"/>
    <w:qFormat/>
    <w:pPr>
      <w:ind w:left="1680" w:hanging="240"/>
    </w:pPr>
    <w:rPr>
      <w:sz w:val="18"/>
      <w:szCs w:val="21"/>
    </w:rPr>
  </w:style>
  <w:style w:type="paragraph" w:styleId="Remissivo8">
    <w:name w:val="Remissivo 8"/>
    <w:basedOn w:val="Normal"/>
    <w:next w:val="Normal"/>
    <w:qFormat/>
    <w:pPr>
      <w:ind w:left="1920" w:hanging="240"/>
    </w:pPr>
    <w:rPr>
      <w:sz w:val="18"/>
      <w:szCs w:val="21"/>
    </w:rPr>
  </w:style>
  <w:style w:type="paragraph" w:styleId="Remissivo9">
    <w:name w:val="Remissivo 9"/>
    <w:basedOn w:val="Normal"/>
    <w:next w:val="Normal"/>
    <w:qFormat/>
    <w:pPr>
      <w:ind w:left="2160" w:hanging="240"/>
    </w:pPr>
    <w:rPr>
      <w:sz w:val="18"/>
      <w:szCs w:val="21"/>
    </w:rPr>
  </w:style>
  <w:style w:type="paragraph" w:styleId="IndexHeading">
    <w:name w:val="Index Heading"/>
    <w:basedOn w:val="Normal"/>
    <w:next w:val="Index1"/>
    <w:pPr>
      <w:pBdr>
        <w:top w:val="single" w:sz="12" w:space="0" w:color="000000"/>
      </w:pBdr>
      <w:spacing w:before="360" w:after="240"/>
    </w:pPr>
    <w:rPr>
      <w:b/>
      <w:bCs/>
      <w:i/>
      <w:iCs/>
      <w:sz w:val="26"/>
      <w:szCs w:val="3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17:56:00Z</dcterms:created>
  <dc:creator>Gisele</dc:creator>
  <dc:description/>
  <dc:language>en-US</dc:language>
  <cp:lastModifiedBy>Gisele</cp:lastModifiedBy>
  <cp:lastPrinted>2009-05-11T14:23:00Z</cp:lastPrinted>
  <dcterms:modified xsi:type="dcterms:W3CDTF">2009-06-07T19:30:00Z</dcterms:modified>
  <cp:revision>3</cp:revision>
  <dc:subject/>
  <dc:title>GISELE GUIÇARDI TOMAZEL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